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jc w:val="both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2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lis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clud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the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how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tro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oderat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heumatoi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rthritis.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NP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osition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fe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o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vers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GRCh37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f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uman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eferenc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equence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.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tbl>
      <w:tblPr>
        <w:tblW w:w="869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56"/>
        <w:gridCol w:w="4"/>
        <w:gridCol w:w="912"/>
        <w:gridCol w:w="16"/>
        <w:gridCol w:w="1365"/>
        <w:gridCol w:w="4"/>
        <w:gridCol w:w="10"/>
        <w:gridCol w:w="1366"/>
        <w:gridCol w:w="12"/>
        <w:gridCol w:w="1777"/>
        <w:gridCol w:w="12"/>
        <w:gridCol w:w="14"/>
        <w:gridCol w:w="12"/>
        <w:gridCol w:w="2130"/>
      </w:tblGrid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GENE</w:t>
            </w:r>
          </w:p>
        </w:tc>
        <w:tc>
          <w:tcPr>
            <w:tcW w:w="13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NCB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GE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ID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CHROMOSOME</w:t>
            </w:r>
          </w:p>
        </w:tc>
        <w:tc>
          <w:tcPr>
            <w:tcW w:w="18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POSIT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SNP-ROLE</w:t>
            </w:r>
          </w:p>
        </w:tc>
      </w:tr>
      <w:tr>
        <w:trPr/>
        <w:tc>
          <w:tcPr>
            <w:tcW w:w="8690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tige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cess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esent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9272346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HLA-DQA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117</w:t>
            </w:r>
          </w:p>
        </w:tc>
        <w:tc>
          <w:tcPr>
            <w:tcW w:w="13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2,604,372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760860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FYA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800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1,059,873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869876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HSPA5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309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9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7,994,564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163054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DIA3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923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5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,047,638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B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037547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GSK3B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932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9,544,615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71649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IK3R1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295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5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7,569,746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735131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ARD11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4433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,962,293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Coding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sequence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272733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KBKB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51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2,157,902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645869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FOS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353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4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5,749,875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13316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KCB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579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6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4,135,112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55259</w:t>
            </w:r>
          </w:p>
        </w:tc>
        <w:tc>
          <w:tcPr>
            <w:tcW w:w="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BTK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95</w:t>
            </w:r>
          </w:p>
        </w:tc>
        <w:tc>
          <w:tcPr>
            <w:tcW w:w="1392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80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0,615,478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em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7110519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GNG5</w:t>
            </w:r>
          </w:p>
        </w:tc>
        <w:tc>
          <w:tcPr>
            <w:tcW w:w="1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87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4,968,749</w:t>
            </w:r>
          </w:p>
        </w:tc>
        <w:tc>
          <w:tcPr>
            <w:tcW w:w="21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734871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XCR4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852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6,869,873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029748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KBKB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51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2,140,549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808391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LYN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067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6,790,649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39686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XCL12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387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,881,455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950501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DCY4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96883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4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4,806,800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075019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SHC2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5759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1,195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2394147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K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613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,539,248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mpl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a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64142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8A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31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7,325,855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9809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MASP1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648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86,970,808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07263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FB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29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1,919,578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Intron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kine-Cyt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a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748669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24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009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07,077,023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758366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NFRSF21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242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7,253,631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34349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GFBR1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046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9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1,914,387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70946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26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5801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2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8,596,661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8107861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29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82618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9,784,152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3421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FNGR2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460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1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4,792,910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980890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EDA</w:t>
            </w:r>
          </w:p>
        </w:tc>
        <w:tc>
          <w:tcPr>
            <w:tcW w:w="13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896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78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9,232,272</w:t>
            </w:r>
          </w:p>
        </w:tc>
        <w:tc>
          <w:tcPr>
            <w:tcW w:w="215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69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am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-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cyto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97102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IP5K1A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394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51,224,32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20421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SAP2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853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,540,849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5208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MARCKS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082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4,183,38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803810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SCIN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5477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,607,971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2280627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AK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058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7,047,679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90110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GAB2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846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7,930,499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0794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KCG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582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4,404,476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stin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mmu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etwo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du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91092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IGR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284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07,113,23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734871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XCR4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852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6,869,873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236938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CR9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803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5,938,939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9272346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HLA-DQA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117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2,604,372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800795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6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69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2,766,64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57453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TGB7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695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2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3,599,34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ukocy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rans-endothel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igr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999346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RIM35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3087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,174,861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39686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XCL12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387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,881,45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6931177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VCL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414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5,870,89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22371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JAM3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3700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4,016,011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802260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VASP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408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6,027,752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19761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LDN14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3562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7,839,41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/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921682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OX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035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0,130,437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Kill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toxic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6412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SH2D1B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7157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62,367,654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32747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FNGR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459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7,541,23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234438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AC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879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,422,80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5"/>
                <w:szCs w:val="15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111172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TNFRSF10C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794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2,969,091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6927724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F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551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2,363,568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259757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FATC3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775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6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8,167,521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64123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FAT5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725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6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9,734,563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0794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KCG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582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4,404,476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som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7035245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TP6V1E2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0423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6,739,683</w:t>
            </w:r>
          </w:p>
        </w:tc>
        <w:tc>
          <w:tcPr>
            <w:tcW w:w="21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Coding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sequence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62240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TP6V1A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23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3,472,434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17813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TGB5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693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4,591,98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32070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TP6V0A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35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7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0,618,251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921682</w:t>
            </w:r>
          </w:p>
        </w:tc>
        <w:tc>
          <w:tcPr>
            <w:tcW w:w="93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OX1</w:t>
            </w:r>
          </w:p>
        </w:tc>
        <w:tc>
          <w:tcPr>
            <w:tcW w:w="1379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035</w:t>
            </w:r>
          </w:p>
        </w:tc>
        <w:tc>
          <w:tcPr>
            <w:tcW w:w="137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0,130,437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7341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TK</w:t>
            </w:r>
          </w:p>
        </w:tc>
        <w:tc>
          <w:tcPr>
            <w:tcW w:w="13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702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56,679,576</w:t>
            </w:r>
          </w:p>
        </w:tc>
        <w:tc>
          <w:tcPr>
            <w:tcW w:w="21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735131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ARD11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4433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,962,293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Coding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sequence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358099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UK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47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1,955,002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52041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P2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3928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6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3,765,35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092923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D40L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59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5,741,18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869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oll-lik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256246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XCL1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627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6,945,522</w:t>
            </w:r>
          </w:p>
        </w:tc>
        <w:tc>
          <w:tcPr>
            <w:tcW w:w="21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743303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LR3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098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4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86,988,853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740720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FAD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772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1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0,053,547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403102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RAF3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187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4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3,306,215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027898</w:t>
            </w:r>
          </w:p>
        </w:tc>
        <w:tc>
          <w:tcPr>
            <w:tcW w:w="9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RAK1</w:t>
            </w:r>
          </w:p>
        </w:tc>
        <w:tc>
          <w:tcPr>
            <w:tcW w:w="13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654</w:t>
            </w:r>
          </w:p>
        </w:tc>
        <w:tc>
          <w:tcPr>
            <w:tcW w:w="13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53,275,890</w:t>
            </w:r>
          </w:p>
        </w:tc>
        <w:tc>
          <w:tcPr>
            <w:tcW w:w="21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</w:tbl>
    <w:p>
      <w:pPr>
        <w:pStyle w:val="Normal"/>
        <w:spacing w:lineRule="atLeast" w:line="100" w:before="0" w:after="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